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29410</wp:posOffset>
                </wp:positionH>
                <wp:positionV relativeFrom="paragraph">
                  <wp:posOffset>231775</wp:posOffset>
                </wp:positionV>
                <wp:extent cx="2926080" cy="6233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6080" cy="6233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7"/>
                              <w:gridCol w:w="1141"/>
                              <w:gridCol w:w="126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ind w:left="720" w:hanging="720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bCs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bCs/>
                                    </w:rPr>
                                    <w:t>Group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720" w:hanging="720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bCs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bCs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ind w:left="720" w:hanging="720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bCs/>
                                    </w:rPr>
                                    <w:t>Leve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ind w:left="720" w:hanging="720"/>
                                    <w:rPr>
                                      <w:rFonts w:ascii="Garamond" w:hAnsi="Garamond" w:cs="Garamond"/>
                                      <w:b/>
                                      <w:b/>
                                      <w:bCs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  <w:bCs/>
                                    </w:rPr>
                                    <w:t>D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K12 vs APEC01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K12 vs UTI89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2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K12 vs CFT073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K12 vs ED1a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2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K12 vs Sakai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K12 vs EDL933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K12 vs Sf2457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K12 vs Ss046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D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K12 vs Sb227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D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K12 vs Sf301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13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 xml:space="preserve">K12 vs IAI1 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F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13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K12 vs 55989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Sb227 vs Ss046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IAI1 vs 55989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CFT073 vs ED1a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Sf301 vs Sf2457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UTI89 vs APEC01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7" w:type="dxa"/>
                                  <w:tcBorders>
                                    <w:top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EDL933 vs Sakai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0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0.4pt;height:490.8pt;mso-wrap-distance-left:9pt;mso-wrap-distance-right:9pt;mso-wrap-distance-top:0pt;mso-wrap-distance-bottom:0pt;margin-top:18.25pt;mso-position-vertical-relative:text;margin-left:128.3pt;mso-position-horizontal-relative:page">
                <v:fill opacity="0f"/>
                <v:textbox inset="0in,0in,0in,0in">
                  <w:txbxContent>
                    <w:tbl>
                      <w:tblPr>
                        <w:tblW w:w="46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7"/>
                        <w:gridCol w:w="1141"/>
                        <w:gridCol w:w="126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ind w:left="720" w:hanging="720"/>
                              <w:rPr>
                                <w:rFonts w:ascii="Garamond" w:hAnsi="Garamond" w:cs="Garamond"/>
                                <w:b/>
                                <w:b/>
                                <w:bCs/>
                                <w:vertAlign w:val="superscript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bCs/>
                              </w:rPr>
                              <w:t>Group</w:t>
                            </w:r>
                          </w:p>
                          <w:p>
                            <w:pPr>
                              <w:pStyle w:val="Normal"/>
                              <w:ind w:left="720" w:hanging="720"/>
                              <w:rPr>
                                <w:rFonts w:ascii="Garamond" w:hAnsi="Garamond" w:cs="Garamond"/>
                                <w:b/>
                                <w:b/>
                                <w:bCs/>
                                <w:vertAlign w:val="superscript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bCs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ind w:left="720" w:hanging="720"/>
                              <w:rPr>
                                <w:rFonts w:ascii="Garamond" w:hAnsi="Garamond" w:cs="Garamond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bCs/>
                              </w:rPr>
                              <w:t>Leve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ind w:left="720" w:hanging="720"/>
                              <w:rPr>
                                <w:rFonts w:ascii="Garamond" w:hAnsi="Garamond" w:cs="Garamond"/>
                                <w:b/>
                                <w:b/>
                                <w:bCs/>
                                <w:vertAlign w:val="superscript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bCs/>
                              </w:rPr>
                              <w:t>Db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K12 vs APEC01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25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K12 vs UTI89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25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K12 vs CFT073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25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K12 vs ED1a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24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K12 vs Sakai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17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K12 vs EDL933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17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K12 vs Sf2457T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14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K12 vs Ss046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D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14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K12 vs Sb227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D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13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K12 vs Sf301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133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 xml:space="preserve">K12 vs IAI1 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F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133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K12 vs 55989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12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Sb227 vs Ss046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1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IAI1 vs 55989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09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CFT073 vs ED1a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09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Sf301 vs Sf2457T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01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UTI89 vs APEC01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01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7" w:type="dxa"/>
                            <w:tcBorders>
                              <w:top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EDL933 vs Sakai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FFFFFF"/>
                              <w:lef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0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9:05:00Z</dcterms:created>
  <dc:creator>user</dc:creator>
  <dc:description/>
  <cp:keywords/>
  <dc:language>en-US</dc:language>
  <cp:lastModifiedBy>mac</cp:lastModifiedBy>
  <dcterms:modified xsi:type="dcterms:W3CDTF">2011-03-14T09:06:00Z</dcterms:modified>
  <cp:revision>3</cp:revision>
  <dc:subject/>
  <dc:title>Table S2</dc:title>
</cp:coreProperties>
</file>